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58"/>
        <w:gridCol w:w="1338"/>
        <w:gridCol w:w="1302"/>
        <w:gridCol w:w="1193"/>
        <w:gridCol w:w="784"/>
        <w:gridCol w:w="1218"/>
        <w:gridCol w:w="2069"/>
      </w:tblGrid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  <w:t>Dataset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  <w:t>Habitat type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  <w:t>Location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  <w:t>Data type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  <w:t>No. plants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  <w:t>No. pollinators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b/>
                <w:bCs/>
                <w:lang w:val="en-GB" w:eastAsia="fr-FR"/>
              </w:rPr>
              <w:t>DOI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royo et al. (1985) (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three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networks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ndean scrub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hile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inar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87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98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10.1007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BF00983305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ndean scrub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hile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inar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43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62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ndean scrub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hile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inar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41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8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arret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t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&amp; </w:t>
            </w: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Helenurm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(1987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oreal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an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a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d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Individual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s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caught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2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02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10.1139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b87-278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ezerra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et al. (2009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aatinga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(semi-arid vegetation)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Pernambuco State, Brazil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3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3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10.1111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j.1365-2656.2009.01567.x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lements &amp; Long (1923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ontane forest and grassland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US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inar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96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76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Dupont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et al. (2003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High-altitude deser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Tenerife, Canary Islands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inar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1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38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10.1034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j.1600-0587.2003.03443.x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Elberling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&amp; </w:t>
            </w: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Olesen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(1999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lpine subarctic community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Sweden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3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18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10.1111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j.1600-0587.1999.tb00507.x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Hocking (1968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ctic community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anad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inar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9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86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10.2307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3565022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Kaiser-Bunbury et al. (2009) (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two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webs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Heathland w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ith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introduced plants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auritius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Rate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35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7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10.1016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F6770">
              <w:rPr>
                <w:rFonts w:ascii="Liberation Serif" w:eastAsia="Times New Roman" w:hAnsi="Liberation Serif" w:cs="Liberation Serif"/>
                <w:lang w:val="en-GB" w:eastAsia="fr-FR"/>
              </w:rPr>
              <w:t>j.ppees.2009.04.001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Heathland w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ithout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introduced plants 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auritius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Rate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00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6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Kaiser-Bunbury et al. (2017) (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eight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webs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Seychelles restoration networks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Seychelles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 and visitation frequenc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62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4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0.1038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nature21071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56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4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75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4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58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4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53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4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55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4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68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4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67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4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Kevan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(1972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High 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a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rctic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anad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32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15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0.2307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2258569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lastRenderedPageBreak/>
              <w:t>Inouye &amp; Pyke (1988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ontane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ustrali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Individual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s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caught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42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91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0.1111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j.1442-9993.1988.tb00968.x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cMullen (1993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ultiple communities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Galapagos Islands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inar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06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5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3C302F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edan et al. (2002) (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two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webs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Xeric scrub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gentin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inar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1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45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0.1080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5230430.2002.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2003490</w:t>
            </w:r>
          </w:p>
        </w:tc>
      </w:tr>
      <w:tr w:rsidR="00E03349" w:rsidRPr="003C302F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Woody riverine vegetation and xeric scrub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gentin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inar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3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72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emmott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(1999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e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a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dow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UK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Frequency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5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79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0.1046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j.1461-0248.1999.00087.x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osquin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(1967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ctic community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anad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Individuals caught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1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8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otten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(1986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Deciduous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US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0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2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0.2307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2937269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Olesen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et al. (2002) (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two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webs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oastal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auritius Island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4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3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0.1046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j.1472-4642.2002.00148.x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Rocky cliff and open herb community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zores Islands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0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2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Ramirez &amp; Brito (1992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Palm swamp community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Venezuel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inar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33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53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0.1111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j.1095-8339.1992.tb00294.x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Santos et al. (2010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aatinga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(semi-arid vegetation)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razil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Binary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51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5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0.1051/</w:t>
            </w:r>
            <w:proofErr w:type="spellStart"/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apido</w:t>
            </w:r>
            <w:proofErr w:type="spellEnd"/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2009081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Schemske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et al. (1978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Maple-oak woodland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US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7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32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0.2307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936379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Small (1976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Peat bog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Canad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Individuals caught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3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3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Vázquez &amp; </w:t>
            </w:r>
            <w:proofErr w:type="spellStart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Simberloff</w:t>
            </w:r>
            <w:proofErr w:type="spellEnd"/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(2002) (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>eight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webs)</w:t>
            </w: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Evergreen montane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gentin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0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9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10.1086/</w:t>
            </w:r>
            <w:r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</w:t>
            </w:r>
            <w:r w:rsidRPr="00F651A5">
              <w:rPr>
                <w:rFonts w:ascii="Liberation Serif" w:eastAsia="Times New Roman" w:hAnsi="Liberation Serif" w:cs="Liberation Serif"/>
                <w:lang w:val="en-GB" w:eastAsia="fr-FR"/>
              </w:rPr>
              <w:t>339991</w:t>
            </w: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Evergreen montane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gentin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9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33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Evergreen montane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gentin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9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7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Evergreen montane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gentin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10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9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Evergreen montane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gentin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8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35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Evergreen montane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gentin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8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6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Evergreen montane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gentin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7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4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  <w:tr w:rsidR="00E03349" w:rsidRPr="00ED33EC" w:rsidTr="0018010F">
        <w:tc>
          <w:tcPr>
            <w:tcW w:w="1170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  <w:tc>
          <w:tcPr>
            <w:tcW w:w="135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Evergreen montane forest</w:t>
            </w:r>
          </w:p>
        </w:tc>
        <w:tc>
          <w:tcPr>
            <w:tcW w:w="131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Argentina</w:t>
            </w:r>
          </w:p>
        </w:tc>
        <w:tc>
          <w:tcPr>
            <w:tcW w:w="1206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>
              <w:rPr>
                <w:rFonts w:ascii="Liberation Serif" w:eastAsia="Times New Roman" w:hAnsi="Liberation Serif" w:cs="Liberation Serif"/>
                <w:lang w:val="en-GB" w:eastAsia="fr-FR"/>
              </w:rPr>
              <w:t>No.</w:t>
            </w: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 xml:space="preserve"> of visits</w:t>
            </w:r>
          </w:p>
        </w:tc>
        <w:tc>
          <w:tcPr>
            <w:tcW w:w="817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8</w:t>
            </w:r>
          </w:p>
        </w:tc>
        <w:tc>
          <w:tcPr>
            <w:tcW w:w="133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  <w:r w:rsidRPr="00B824B4">
              <w:rPr>
                <w:rFonts w:ascii="Liberation Serif" w:eastAsia="Times New Roman" w:hAnsi="Liberation Serif" w:cs="Liberation Serif"/>
                <w:lang w:val="en-GB" w:eastAsia="fr-FR"/>
              </w:rPr>
              <w:t>27</w:t>
            </w:r>
          </w:p>
        </w:tc>
        <w:tc>
          <w:tcPr>
            <w:tcW w:w="2093" w:type="dxa"/>
          </w:tcPr>
          <w:p w:rsidR="00E03349" w:rsidRPr="00B824B4" w:rsidRDefault="00E03349" w:rsidP="0018010F">
            <w:pPr>
              <w:rPr>
                <w:rFonts w:ascii="Liberation Serif" w:eastAsia="Times New Roman" w:hAnsi="Liberation Serif" w:cs="Liberation Serif"/>
                <w:lang w:val="en-GB" w:eastAsia="fr-FR"/>
              </w:rPr>
            </w:pPr>
          </w:p>
        </w:tc>
      </w:tr>
    </w:tbl>
    <w:p w:rsidR="00E03349" w:rsidRDefault="00E03349" w:rsidP="00E03349">
      <w:pPr>
        <w:pStyle w:val="NormalWeb"/>
        <w:spacing w:after="0" w:line="480" w:lineRule="auto"/>
        <w:rPr>
          <w:rFonts w:ascii="Liberation Serif" w:hAnsi="Liberation Serif" w:cs="Liberation Serif"/>
          <w:sz w:val="22"/>
          <w:szCs w:val="22"/>
          <w:lang w:val="en-GB"/>
        </w:rPr>
      </w:pPr>
    </w:p>
    <w:p w:rsidR="00BA4271" w:rsidRDefault="00BA4271">
      <w:bookmarkStart w:id="0" w:name="_GoBack"/>
      <w:bookmarkEnd w:id="0"/>
    </w:p>
    <w:sectPr w:rsidR="00BA42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52E"/>
    <w:rsid w:val="000B052E"/>
    <w:rsid w:val="00BA4271"/>
    <w:rsid w:val="00E0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5E93C2-3DCC-4716-A0D5-309FFD5A8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3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3349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E03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</dc:creator>
  <cp:keywords/>
  <dc:description/>
  <cp:lastModifiedBy>estelle</cp:lastModifiedBy>
  <cp:revision>2</cp:revision>
  <dcterms:created xsi:type="dcterms:W3CDTF">2020-01-06T13:54:00Z</dcterms:created>
  <dcterms:modified xsi:type="dcterms:W3CDTF">2020-01-06T13:55:00Z</dcterms:modified>
</cp:coreProperties>
</file>